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CD76B" w14:textId="46FEC4BD" w:rsidR="000F6ADF" w:rsidRPr="00EA1711" w:rsidRDefault="0090579D" w:rsidP="00F72FEC">
      <w:pPr>
        <w:shd w:val="clear" w:color="auto" w:fill="FFFFFF"/>
        <w:spacing w:line="293" w:lineRule="atLeast"/>
        <w:jc w:val="center"/>
        <w:rPr>
          <w:rFonts w:ascii="Times New Roman" w:eastAsia="Times New Roman" w:hAnsi="Times New Roman" w:cs="Times New Roman"/>
          <w:bCs/>
          <w:color w:val="222222"/>
          <w:sz w:val="28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8"/>
        </w:rPr>
        <w:t>Supporting Information</w:t>
      </w:r>
      <w:r w:rsidR="000F6ADF">
        <w:rPr>
          <w:rFonts w:ascii="Times New Roman" w:eastAsia="Times New Roman" w:hAnsi="Times New Roman" w:cs="Times New Roman"/>
          <w:b/>
          <w:bCs/>
          <w:color w:val="222222"/>
          <w:sz w:val="28"/>
        </w:rPr>
        <w:t>:</w:t>
      </w:r>
      <w:r w:rsidR="000F6ADF" w:rsidRPr="000F6ADF">
        <w:rPr>
          <w:rFonts w:ascii="Times New Roman" w:eastAsia="Times New Roman" w:hAnsi="Times New Roman" w:cs="Times New Roman"/>
          <w:b/>
          <w:bCs/>
          <w:color w:val="222222"/>
          <w:sz w:val="28"/>
        </w:rPr>
        <w:t xml:space="preserve"> </w:t>
      </w:r>
      <w:bookmarkStart w:id="0" w:name="_Hlk194656822"/>
      <w:r w:rsidR="000F6ADF" w:rsidRPr="000F6ADF">
        <w:rPr>
          <w:rFonts w:ascii="Times New Roman" w:eastAsia="Times New Roman" w:hAnsi="Times New Roman" w:cs="Times New Roman"/>
          <w:color w:val="222222"/>
          <w:sz w:val="28"/>
        </w:rPr>
        <w:t xml:space="preserve">Differences in olfactory </w:t>
      </w:r>
      <w:r w:rsidR="00AF1418">
        <w:rPr>
          <w:rFonts w:ascii="Times New Roman" w:eastAsia="Times New Roman" w:hAnsi="Times New Roman" w:cs="Times New Roman"/>
          <w:color w:val="222222"/>
          <w:sz w:val="28"/>
        </w:rPr>
        <w:t>discrimination</w:t>
      </w:r>
      <w:r w:rsidR="000F6ADF" w:rsidRPr="000F6ADF">
        <w:rPr>
          <w:rFonts w:ascii="Times New Roman" w:eastAsia="Times New Roman" w:hAnsi="Times New Roman" w:cs="Times New Roman"/>
          <w:color w:val="222222"/>
          <w:sz w:val="28"/>
        </w:rPr>
        <w:t xml:space="preserve">, but not </w:t>
      </w:r>
      <w:r w:rsidR="00AF1418">
        <w:rPr>
          <w:rFonts w:ascii="Times New Roman" w:eastAsia="Times New Roman" w:hAnsi="Times New Roman" w:cs="Times New Roman"/>
          <w:color w:val="222222"/>
          <w:sz w:val="28"/>
        </w:rPr>
        <w:t>sensitivity</w:t>
      </w:r>
      <w:r w:rsidR="000F6ADF" w:rsidRPr="000F6ADF">
        <w:rPr>
          <w:rFonts w:ascii="Times New Roman" w:eastAsia="Times New Roman" w:hAnsi="Times New Roman" w:cs="Times New Roman"/>
          <w:color w:val="222222"/>
          <w:sz w:val="28"/>
        </w:rPr>
        <w:t>, between African savanna and Asian elephants</w:t>
      </w:r>
      <w:bookmarkEnd w:id="0"/>
    </w:p>
    <w:p w14:paraId="0EA7EA5D" w14:textId="4F397E6C" w:rsidR="000F6ADF" w:rsidRPr="003311C7" w:rsidRDefault="000F6ADF" w:rsidP="00F72FEC">
      <w:pPr>
        <w:shd w:val="clear" w:color="auto" w:fill="FFFFFF"/>
        <w:spacing w:line="293" w:lineRule="atLeast"/>
        <w:jc w:val="center"/>
        <w:rPr>
          <w:rFonts w:ascii="Times New Roman" w:eastAsia="Times New Roman" w:hAnsi="Times New Roman" w:cs="Times New Roman"/>
          <w:color w:val="222222"/>
          <w:vertAlign w:val="superscript"/>
          <w:lang w:val="en-GB"/>
        </w:rPr>
      </w:pPr>
      <w:r w:rsidRPr="00EA1711">
        <w:rPr>
          <w:rFonts w:ascii="Times New Roman" w:eastAsia="Times New Roman" w:hAnsi="Times New Roman" w:cs="Times New Roman"/>
          <w:b/>
          <w:color w:val="222222"/>
          <w:lang w:val="en-GB"/>
        </w:rPr>
        <w:t>Authors:</w:t>
      </w:r>
      <w:r w:rsidRPr="003311C7">
        <w:rPr>
          <w:rFonts w:ascii="Times New Roman" w:eastAsia="Times New Roman" w:hAnsi="Times New Roman" w:cs="Times New Roman"/>
          <w:color w:val="222222"/>
          <w:lang w:val="en-GB"/>
        </w:rPr>
        <w:t xml:space="preserve"> Melissa H. Schmitt, Matthew S. Rudolph, Sarah L. Jacobson, Joshua M. Plotnik</w:t>
      </w:r>
    </w:p>
    <w:p w14:paraId="6FCD9306" w14:textId="77777777" w:rsidR="000F6ADF" w:rsidRDefault="000F6ADF">
      <w:pPr>
        <w:rPr>
          <w:rFonts w:ascii="Times New Roman" w:hAnsi="Times New Roman" w:cs="Times New Roman"/>
          <w:b/>
          <w:bCs/>
        </w:rPr>
      </w:pPr>
    </w:p>
    <w:p w14:paraId="443E63CD" w14:textId="4C0B3247" w:rsidR="0025586D" w:rsidRPr="002D03CD" w:rsidRDefault="003D1DFC">
      <w:pPr>
        <w:rPr>
          <w:rFonts w:ascii="Times New Roman" w:hAnsi="Times New Roman" w:cs="Times New Roman"/>
        </w:rPr>
      </w:pPr>
      <w:r w:rsidRPr="002D03CD">
        <w:rPr>
          <w:rFonts w:ascii="Times New Roman" w:hAnsi="Times New Roman" w:cs="Times New Roman"/>
          <w:b/>
          <w:bCs/>
        </w:rPr>
        <w:t>Table S1:</w:t>
      </w:r>
      <w:r w:rsidRPr="002D03CD">
        <w:rPr>
          <w:rFonts w:ascii="Times New Roman" w:hAnsi="Times New Roman" w:cs="Times New Roman"/>
        </w:rPr>
        <w:t xml:space="preserve"> </w:t>
      </w:r>
      <w:r w:rsidR="00BF529D" w:rsidRPr="002D03CD">
        <w:rPr>
          <w:rFonts w:ascii="Times New Roman" w:hAnsi="Times New Roman" w:cs="Times New Roman"/>
        </w:rPr>
        <w:t>Summarized s</w:t>
      </w:r>
      <w:r w:rsidRPr="002D03CD">
        <w:rPr>
          <w:rFonts w:ascii="Times New Roman" w:hAnsi="Times New Roman" w:cs="Times New Roman"/>
        </w:rPr>
        <w:t>avanna elephant data</w:t>
      </w:r>
      <w:r w:rsidR="00CB586A">
        <w:rPr>
          <w:rFonts w:ascii="Times New Roman" w:hAnsi="Times New Roman" w:cs="Times New Roman"/>
        </w:rPr>
        <w:t xml:space="preserve"> indicating correct choices</w:t>
      </w:r>
      <w:r w:rsidRPr="002D03CD">
        <w:rPr>
          <w:rFonts w:ascii="Times New Roman" w:hAnsi="Times New Roman" w:cs="Times New Roman"/>
        </w:rPr>
        <w:t xml:space="preserve"> for </w:t>
      </w:r>
      <w:r w:rsidR="007F0693" w:rsidRPr="002D03CD">
        <w:rPr>
          <w:rFonts w:ascii="Times New Roman" w:hAnsi="Times New Roman" w:cs="Times New Roman"/>
        </w:rPr>
        <w:t>E</w:t>
      </w:r>
      <w:r w:rsidRPr="002D03CD">
        <w:rPr>
          <w:rFonts w:ascii="Times New Roman" w:hAnsi="Times New Roman" w:cs="Times New Roman"/>
        </w:rPr>
        <w:t>xperiment 1</w:t>
      </w:r>
      <w:r w:rsidR="00AB031E" w:rsidRPr="002D03CD">
        <w:rPr>
          <w:rFonts w:ascii="Times New Roman" w:hAnsi="Times New Roman" w:cs="Times New Roman"/>
        </w:rPr>
        <w:t>.</w:t>
      </w:r>
      <w:r w:rsidR="0058036C" w:rsidRPr="002D03CD">
        <w:rPr>
          <w:rFonts w:ascii="Times New Roman" w:hAnsi="Times New Roman" w:cs="Times New Roman"/>
        </w:rPr>
        <w:t xml:space="preserve"> Individual elephants are listed as column headers (e.g., E1 represents Elephant 1), and the treatments—defined by the concentration of the target odor in parts per million (</w:t>
      </w:r>
      <w:r w:rsidR="000F6ADF">
        <w:rPr>
          <w:rFonts w:ascii="Times New Roman" w:hAnsi="Times New Roman" w:cs="Times New Roman"/>
        </w:rPr>
        <w:t>ppm</w:t>
      </w:r>
      <w:r w:rsidR="0058036C" w:rsidRPr="002D03CD">
        <w:rPr>
          <w:rFonts w:ascii="Times New Roman" w:hAnsi="Times New Roman" w:cs="Times New Roman"/>
        </w:rPr>
        <w:t>)—are listed as rows.</w:t>
      </w:r>
    </w:p>
    <w:tbl>
      <w:tblPr>
        <w:tblpPr w:leftFromText="180" w:rightFromText="180" w:vertAnchor="page" w:horzAnchor="margin" w:tblpXSpec="center" w:tblpY="4666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8036C" w:rsidRPr="003D1DFC" w14:paraId="4DBC05E2" w14:textId="77777777" w:rsidTr="000F6ADF">
        <w:trPr>
          <w:trHeight w:val="29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1ED5A" w14:textId="2081546A" w:rsidR="0058036C" w:rsidRPr="003D1DFC" w:rsidRDefault="000F6ADF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p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B929B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3EFFE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AB925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D7A10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08570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5</w:t>
            </w:r>
          </w:p>
        </w:tc>
      </w:tr>
      <w:tr w:rsidR="0058036C" w:rsidRPr="003D1DFC" w14:paraId="764E9EEA" w14:textId="77777777" w:rsidTr="000F6ADF">
        <w:trPr>
          <w:trHeight w:val="2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A9408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DC414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836EA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F8E64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674EE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0D029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58036C" w:rsidRPr="003D1DFC" w14:paraId="330CF483" w14:textId="77777777" w:rsidTr="000F6ADF">
        <w:trPr>
          <w:trHeight w:val="2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37809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0C304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650D0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705D2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6FCFD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45C7D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58036C" w:rsidRPr="003D1DFC" w14:paraId="1B93D323" w14:textId="77777777" w:rsidTr="000F6ADF">
        <w:trPr>
          <w:trHeight w:val="2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D1BE9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476B5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AFF61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40F5E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E6EE7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16106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58036C" w:rsidRPr="003D1DFC" w14:paraId="7D200FD6" w14:textId="77777777" w:rsidTr="000F6ADF">
        <w:trPr>
          <w:trHeight w:val="2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7A2C9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CBC4E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0DA86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C0686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2ECDE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5BE3D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8036C" w:rsidRPr="003D1DFC" w14:paraId="52793B41" w14:textId="77777777" w:rsidTr="000F6ADF">
        <w:trPr>
          <w:trHeight w:val="2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C713D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10B99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6CFA4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87F00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CF43A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204A6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8036C" w:rsidRPr="003D1DFC" w14:paraId="4A385372" w14:textId="77777777" w:rsidTr="000F6ADF">
        <w:trPr>
          <w:trHeight w:val="2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31CA2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E3B89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EB198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FB7E3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E44A1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B8634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58036C" w:rsidRPr="003D1DFC" w14:paraId="0EA47D3B" w14:textId="77777777" w:rsidTr="000F6ADF">
        <w:trPr>
          <w:trHeight w:val="2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60757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48706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CB2BE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03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</w:t>
            </w: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1FA65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FA03A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29900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8036C" w:rsidRPr="003D1DFC" w14:paraId="6CF80F95" w14:textId="77777777" w:rsidTr="000F6ADF">
        <w:trPr>
          <w:trHeight w:val="2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4E705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F998F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2EE9E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92447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17B73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9EBCE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8036C" w:rsidRPr="003D1DFC" w14:paraId="4B4813CA" w14:textId="77777777" w:rsidTr="000F6ADF">
        <w:trPr>
          <w:trHeight w:val="2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AA77E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830AB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FC3D3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835DD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752AC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B8633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8036C" w:rsidRPr="003D1DFC" w14:paraId="4BBDAE3B" w14:textId="77777777" w:rsidTr="000F6ADF">
        <w:trPr>
          <w:trHeight w:val="2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C0E3E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B1C8A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2C6ED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03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</w:t>
            </w: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66869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056CA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E6AA2" w14:textId="77777777" w:rsidR="0058036C" w:rsidRPr="003D1DFC" w:rsidRDefault="0058036C" w:rsidP="000F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</w:tbl>
    <w:p w14:paraId="0F4617EB" w14:textId="77777777" w:rsidR="0058036C" w:rsidRPr="002D03CD" w:rsidRDefault="0058036C">
      <w:pPr>
        <w:rPr>
          <w:rFonts w:ascii="Times New Roman" w:hAnsi="Times New Roman" w:cs="Times New Roman"/>
        </w:rPr>
      </w:pPr>
    </w:p>
    <w:p w14:paraId="1A70220A" w14:textId="77777777" w:rsidR="00AB031E" w:rsidRPr="002D03CD" w:rsidRDefault="00AB031E" w:rsidP="00AB031E">
      <w:pPr>
        <w:rPr>
          <w:rFonts w:ascii="Times New Roman" w:hAnsi="Times New Roman" w:cs="Times New Roman"/>
        </w:rPr>
      </w:pPr>
    </w:p>
    <w:p w14:paraId="73972E81" w14:textId="77777777" w:rsidR="00AB031E" w:rsidRPr="002D03CD" w:rsidRDefault="00AB031E" w:rsidP="00AB031E">
      <w:pPr>
        <w:rPr>
          <w:rFonts w:ascii="Times New Roman" w:hAnsi="Times New Roman" w:cs="Times New Roman"/>
        </w:rPr>
      </w:pPr>
    </w:p>
    <w:p w14:paraId="7412518A" w14:textId="77777777" w:rsidR="00AB031E" w:rsidRPr="002D03CD" w:rsidRDefault="00AB031E" w:rsidP="00AB031E">
      <w:pPr>
        <w:rPr>
          <w:rFonts w:ascii="Times New Roman" w:hAnsi="Times New Roman" w:cs="Times New Roman"/>
        </w:rPr>
      </w:pPr>
    </w:p>
    <w:p w14:paraId="0BB7B6D2" w14:textId="77777777" w:rsidR="00AB031E" w:rsidRPr="002D03CD" w:rsidRDefault="00AB031E" w:rsidP="00AB031E">
      <w:pPr>
        <w:rPr>
          <w:rFonts w:ascii="Times New Roman" w:hAnsi="Times New Roman" w:cs="Times New Roman"/>
        </w:rPr>
      </w:pPr>
    </w:p>
    <w:p w14:paraId="26CC3A88" w14:textId="77777777" w:rsidR="00AB031E" w:rsidRPr="002D03CD" w:rsidRDefault="00AB031E" w:rsidP="00AB031E">
      <w:pPr>
        <w:rPr>
          <w:rFonts w:ascii="Times New Roman" w:hAnsi="Times New Roman" w:cs="Times New Roman"/>
        </w:rPr>
      </w:pPr>
    </w:p>
    <w:p w14:paraId="67418520" w14:textId="77777777" w:rsidR="00AB031E" w:rsidRPr="002D03CD" w:rsidRDefault="00AB031E" w:rsidP="00AB031E">
      <w:pPr>
        <w:rPr>
          <w:rFonts w:ascii="Times New Roman" w:hAnsi="Times New Roman" w:cs="Times New Roman"/>
        </w:rPr>
      </w:pPr>
    </w:p>
    <w:p w14:paraId="410BC6D3" w14:textId="77777777" w:rsidR="00AB031E" w:rsidRPr="002D03CD" w:rsidRDefault="00AB031E" w:rsidP="00AB031E">
      <w:pPr>
        <w:rPr>
          <w:rFonts w:ascii="Times New Roman" w:hAnsi="Times New Roman" w:cs="Times New Roman"/>
        </w:rPr>
      </w:pPr>
    </w:p>
    <w:p w14:paraId="13F66541" w14:textId="77777777" w:rsidR="00AB031E" w:rsidRPr="002D03CD" w:rsidRDefault="00AB031E" w:rsidP="00AB031E">
      <w:pPr>
        <w:rPr>
          <w:rFonts w:ascii="Times New Roman" w:hAnsi="Times New Roman" w:cs="Times New Roman"/>
        </w:rPr>
      </w:pPr>
    </w:p>
    <w:p w14:paraId="69231427" w14:textId="3AE510F4" w:rsidR="00AB031E" w:rsidRPr="002D03CD" w:rsidRDefault="00AB031E" w:rsidP="00AB031E">
      <w:pPr>
        <w:rPr>
          <w:rFonts w:ascii="Times New Roman" w:hAnsi="Times New Roman" w:cs="Times New Roman"/>
        </w:rPr>
      </w:pPr>
      <w:r w:rsidRPr="002D03CD">
        <w:rPr>
          <w:rFonts w:ascii="Times New Roman" w:hAnsi="Times New Roman" w:cs="Times New Roman"/>
          <w:b/>
          <w:bCs/>
        </w:rPr>
        <w:t>Table S2:</w:t>
      </w:r>
      <w:r w:rsidRPr="002D03CD">
        <w:rPr>
          <w:rFonts w:ascii="Times New Roman" w:hAnsi="Times New Roman" w:cs="Times New Roman"/>
        </w:rPr>
        <w:t xml:space="preserve"> Summarized Asian elephant</w:t>
      </w:r>
      <w:r w:rsidR="00CB586A">
        <w:rPr>
          <w:rFonts w:ascii="Times New Roman" w:hAnsi="Times New Roman" w:cs="Times New Roman"/>
        </w:rPr>
        <w:t xml:space="preserve"> indicating correct choices</w:t>
      </w:r>
      <w:r w:rsidRPr="002D03CD">
        <w:rPr>
          <w:rFonts w:ascii="Times New Roman" w:hAnsi="Times New Roman" w:cs="Times New Roman"/>
        </w:rPr>
        <w:t xml:space="preserve"> data for </w:t>
      </w:r>
      <w:r w:rsidR="007F0693" w:rsidRPr="002D03CD">
        <w:rPr>
          <w:rFonts w:ascii="Times New Roman" w:hAnsi="Times New Roman" w:cs="Times New Roman"/>
        </w:rPr>
        <w:t>E</w:t>
      </w:r>
      <w:r w:rsidRPr="002D03CD">
        <w:rPr>
          <w:rFonts w:ascii="Times New Roman" w:hAnsi="Times New Roman" w:cs="Times New Roman"/>
        </w:rPr>
        <w:t>xperiment 1.</w:t>
      </w:r>
      <w:r w:rsidR="0058036C" w:rsidRPr="002D03CD">
        <w:rPr>
          <w:rFonts w:ascii="Times New Roman" w:hAnsi="Times New Roman" w:cs="Times New Roman"/>
        </w:rPr>
        <w:t xml:space="preserve"> Individual elephants are listed as column headers (e.g., E1 represents Elephant 1), and the treatments—defined by the concentration of the target odor in parts per million (</w:t>
      </w:r>
      <w:r w:rsidR="000F6ADF">
        <w:rPr>
          <w:rFonts w:ascii="Times New Roman" w:hAnsi="Times New Roman" w:cs="Times New Roman"/>
        </w:rPr>
        <w:t>ppm</w:t>
      </w:r>
      <w:r w:rsidR="0058036C" w:rsidRPr="002D03CD">
        <w:rPr>
          <w:rFonts w:ascii="Times New Roman" w:hAnsi="Times New Roman" w:cs="Times New Roman"/>
        </w:rPr>
        <w:t>)—are listed as rows</w:t>
      </w:r>
      <w:r w:rsidR="00CB586A">
        <w:rPr>
          <w:rFonts w:ascii="Times New Roman" w:hAnsi="Times New Roman" w:cs="Times New Roman"/>
        </w:rPr>
        <w:t>.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AB031E" w:rsidRPr="00AB031E" w14:paraId="55A8DF5E" w14:textId="77777777" w:rsidTr="00AB031E">
        <w:trPr>
          <w:trHeight w:val="29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93D47" w14:textId="79815DF2" w:rsidR="00AB031E" w:rsidRPr="00AB031E" w:rsidRDefault="000F6ADF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p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0AB21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1DEC3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BCD82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7D8EE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A0118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5</w:t>
            </w:r>
          </w:p>
        </w:tc>
      </w:tr>
      <w:tr w:rsidR="00AB031E" w:rsidRPr="00AB031E" w14:paraId="0541DBEA" w14:textId="77777777" w:rsidTr="00AB031E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DF755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65E15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41C2D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9CE4E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C45A7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8DDCC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AB031E" w:rsidRPr="00AB031E" w14:paraId="66970281" w14:textId="77777777" w:rsidTr="00AB031E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E5CC6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9FDAF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5EFAC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8962B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5ACB0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EB734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AB031E" w:rsidRPr="00AB031E" w14:paraId="30614904" w14:textId="77777777" w:rsidTr="00AB031E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80D0B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94B58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C3B78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255E4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5E9DE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99B8C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AB031E" w:rsidRPr="00AB031E" w14:paraId="4FFF7BF3" w14:textId="77777777" w:rsidTr="00AB031E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ADB5F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E98D7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A34F7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EBECC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A7480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4048E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AB031E" w:rsidRPr="00AB031E" w14:paraId="31F8D262" w14:textId="77777777" w:rsidTr="00AB031E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2F43E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0B5A0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4C9C9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E1E3B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A7ACD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5DB3F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AB031E" w:rsidRPr="00AB031E" w14:paraId="298A3D34" w14:textId="77777777" w:rsidTr="00AB031E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BD2EB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748A1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A185D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57364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8815E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7DC45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AB031E" w:rsidRPr="00AB031E" w14:paraId="52BDC69A" w14:textId="77777777" w:rsidTr="00AB031E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AAA5D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68DA6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4E74F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A788D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F6B33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0634A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AB031E" w:rsidRPr="00AB031E" w14:paraId="2275B692" w14:textId="77777777" w:rsidTr="00AB031E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8EF0A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73E75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3D097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612A3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5D2A0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E350A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AB031E" w:rsidRPr="00AB031E" w14:paraId="09B77E80" w14:textId="77777777" w:rsidTr="00AB031E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9D522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247E0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C4400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995DC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6D4F0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3E7FD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AB031E" w:rsidRPr="00AB031E" w14:paraId="217FD7AF" w14:textId="77777777" w:rsidTr="00AB031E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CA0B5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E2009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FE2C5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B6FD2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D6D02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BB588" w14:textId="77777777" w:rsidR="00AB031E" w:rsidRPr="00AB031E" w:rsidRDefault="00AB031E" w:rsidP="00AB0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0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</w:tbl>
    <w:p w14:paraId="0D6A0A37" w14:textId="77777777" w:rsidR="0058036C" w:rsidRPr="002D03CD" w:rsidRDefault="0058036C">
      <w:pPr>
        <w:rPr>
          <w:rFonts w:ascii="Times New Roman" w:hAnsi="Times New Roman" w:cs="Times New Roman"/>
        </w:rPr>
      </w:pPr>
      <w:r w:rsidRPr="002D03CD">
        <w:rPr>
          <w:rFonts w:ascii="Times New Roman" w:hAnsi="Times New Roman" w:cs="Times New Roman"/>
        </w:rPr>
        <w:br w:type="page"/>
      </w:r>
    </w:p>
    <w:p w14:paraId="3A4AF844" w14:textId="51C2D7FE" w:rsidR="00AB031E" w:rsidRPr="002D03CD" w:rsidRDefault="007F0693" w:rsidP="00AB031E">
      <w:pPr>
        <w:rPr>
          <w:rFonts w:ascii="Times New Roman" w:hAnsi="Times New Roman" w:cs="Times New Roman"/>
        </w:rPr>
      </w:pPr>
      <w:r w:rsidRPr="002D03CD">
        <w:rPr>
          <w:rFonts w:ascii="Times New Roman" w:hAnsi="Times New Roman" w:cs="Times New Roman"/>
          <w:b/>
          <w:bCs/>
        </w:rPr>
        <w:lastRenderedPageBreak/>
        <w:t>Table S3:</w:t>
      </w:r>
      <w:r w:rsidRPr="002D03CD">
        <w:rPr>
          <w:rFonts w:ascii="Times New Roman" w:hAnsi="Times New Roman" w:cs="Times New Roman"/>
        </w:rPr>
        <w:t xml:space="preserve"> Summarized savanna elephant data</w:t>
      </w:r>
      <w:r w:rsidR="00CB586A">
        <w:rPr>
          <w:rFonts w:ascii="Times New Roman" w:hAnsi="Times New Roman" w:cs="Times New Roman"/>
        </w:rPr>
        <w:t xml:space="preserve"> indicating correct choices</w:t>
      </w:r>
      <w:r w:rsidRPr="002D03CD">
        <w:rPr>
          <w:rFonts w:ascii="Times New Roman" w:hAnsi="Times New Roman" w:cs="Times New Roman"/>
        </w:rPr>
        <w:t xml:space="preserve"> for Experiment 2.</w:t>
      </w:r>
      <w:r w:rsidR="0058036C" w:rsidRPr="002D03CD">
        <w:rPr>
          <w:rFonts w:ascii="Times New Roman" w:hAnsi="Times New Roman" w:cs="Times New Roman"/>
        </w:rPr>
        <w:t xml:space="preserve"> Individual elephants are listed as column headers (e.g., E1 represents Elephant 1), and the treatments—defined by the concentration of the target odor in parts per million (</w:t>
      </w:r>
      <w:r w:rsidR="00A63258">
        <w:rPr>
          <w:rFonts w:ascii="Times New Roman" w:hAnsi="Times New Roman" w:cs="Times New Roman"/>
        </w:rPr>
        <w:t>ppm</w:t>
      </w:r>
      <w:r w:rsidR="0058036C" w:rsidRPr="002D03CD">
        <w:rPr>
          <w:rFonts w:ascii="Times New Roman" w:hAnsi="Times New Roman" w:cs="Times New Roman"/>
        </w:rPr>
        <w:t>)—are listed as rows</w:t>
      </w:r>
      <w:r w:rsidR="00EE774B" w:rsidRPr="002D03CD">
        <w:rPr>
          <w:rFonts w:ascii="Times New Roman" w:hAnsi="Times New Roman" w:cs="Times New Roman"/>
        </w:rPr>
        <w:t>.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7F0693" w:rsidRPr="007F0693" w14:paraId="402B5F93" w14:textId="77777777" w:rsidTr="007F0693">
        <w:trPr>
          <w:trHeight w:val="29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0D70A" w14:textId="3F63E95A" w:rsidR="007F0693" w:rsidRPr="007F0693" w:rsidRDefault="00A63258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p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64437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3EAE9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7F370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30732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7FE81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5</w:t>
            </w:r>
          </w:p>
        </w:tc>
      </w:tr>
      <w:tr w:rsidR="007F0693" w:rsidRPr="007F0693" w14:paraId="053FE6DD" w14:textId="77777777" w:rsidTr="007F0693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E5388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76D08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EC9F0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5C399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D7C07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C0245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7F0693" w:rsidRPr="007F0693" w14:paraId="4EFE67F5" w14:textId="77777777" w:rsidTr="007F0693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85EEF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EEEF0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12742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BE00C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F1ABA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140C4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7F0693" w:rsidRPr="007F0693" w14:paraId="4AB47DEA" w14:textId="77777777" w:rsidTr="007F0693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70A28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D6671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FC297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8BD8C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C8184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1A71B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7F0693" w:rsidRPr="007F0693" w14:paraId="4F14663F" w14:textId="77777777" w:rsidTr="007F0693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F6250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B448B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16C27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EDDF9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67013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661D7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7F0693" w:rsidRPr="007F0693" w14:paraId="447364C7" w14:textId="77777777" w:rsidTr="007F0693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3635D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7D6E2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B4564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1C407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A21F4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54636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7F0693" w:rsidRPr="007F0693" w14:paraId="5AB5128B" w14:textId="77777777" w:rsidTr="007F0693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DF3FF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63EF9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ABF48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90B6A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7CEAE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0B5A4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7F0693" w:rsidRPr="007F0693" w14:paraId="007C7108" w14:textId="77777777" w:rsidTr="007F0693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540A6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E1E8F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73056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62BA7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5B2C2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79784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7F0693" w:rsidRPr="007F0693" w14:paraId="12F3237B" w14:textId="77777777" w:rsidTr="007F0693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8FDB9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A766E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E1F31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F94B6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8D1FA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C1EB6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7F0693" w:rsidRPr="007F0693" w14:paraId="7BF7FD23" w14:textId="77777777" w:rsidTr="007F0693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4E6CD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6F408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C9B2A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9864E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2357B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A6CAE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7F0693" w:rsidRPr="007F0693" w14:paraId="6A3590E7" w14:textId="77777777" w:rsidTr="007F0693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7352D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FFD27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F9A1D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7EEF3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6C4C2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71034" w14:textId="77777777" w:rsidR="007F0693" w:rsidRPr="007F0693" w:rsidRDefault="007F0693" w:rsidP="007F0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F069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</w:tbl>
    <w:p w14:paraId="5779A646" w14:textId="77777777" w:rsidR="0058036C" w:rsidRPr="002D03CD" w:rsidRDefault="0058036C" w:rsidP="00AB031E">
      <w:pPr>
        <w:rPr>
          <w:rFonts w:ascii="Times New Roman" w:hAnsi="Times New Roman" w:cs="Times New Roman"/>
        </w:rPr>
      </w:pPr>
    </w:p>
    <w:p w14:paraId="2C0B40D7" w14:textId="1CBAECD4" w:rsidR="007F0693" w:rsidRPr="002D03CD" w:rsidRDefault="000568DB" w:rsidP="00AB031E">
      <w:pPr>
        <w:rPr>
          <w:rFonts w:ascii="Times New Roman" w:hAnsi="Times New Roman" w:cs="Times New Roman"/>
        </w:rPr>
      </w:pPr>
      <w:r w:rsidRPr="002D03CD">
        <w:rPr>
          <w:rFonts w:ascii="Times New Roman" w:hAnsi="Times New Roman" w:cs="Times New Roman"/>
          <w:b/>
          <w:bCs/>
        </w:rPr>
        <w:t>Table S4:</w:t>
      </w:r>
      <w:r w:rsidRPr="002D03CD">
        <w:rPr>
          <w:rFonts w:ascii="Times New Roman" w:hAnsi="Times New Roman" w:cs="Times New Roman"/>
        </w:rPr>
        <w:t xml:space="preserve"> Summarized Asian elephant data</w:t>
      </w:r>
      <w:r w:rsidR="00C01AAF">
        <w:rPr>
          <w:rFonts w:ascii="Times New Roman" w:hAnsi="Times New Roman" w:cs="Times New Roman"/>
        </w:rPr>
        <w:t xml:space="preserve"> indicating correct choices</w:t>
      </w:r>
      <w:r w:rsidRPr="002D03CD">
        <w:rPr>
          <w:rFonts w:ascii="Times New Roman" w:hAnsi="Times New Roman" w:cs="Times New Roman"/>
        </w:rPr>
        <w:t xml:space="preserve"> for Experiment 2.</w:t>
      </w:r>
      <w:r w:rsidR="0058036C" w:rsidRPr="002D03CD">
        <w:rPr>
          <w:rFonts w:ascii="Times New Roman" w:hAnsi="Times New Roman" w:cs="Times New Roman"/>
        </w:rPr>
        <w:t xml:space="preserve"> Individual elephants are listed as column headers (e.g., E1 represents Elephant 1), and the treatments—defined by the concentration of the target odor in parts per million (</w:t>
      </w:r>
      <w:r w:rsidR="00C14F3A">
        <w:rPr>
          <w:rFonts w:ascii="Times New Roman" w:hAnsi="Times New Roman" w:cs="Times New Roman"/>
        </w:rPr>
        <w:t>ppm</w:t>
      </w:r>
      <w:r w:rsidR="0058036C" w:rsidRPr="002D03CD">
        <w:rPr>
          <w:rFonts w:ascii="Times New Roman" w:hAnsi="Times New Roman" w:cs="Times New Roman"/>
        </w:rPr>
        <w:t>)—are listed as rows.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8036C" w:rsidRPr="0058036C" w14:paraId="75BF991D" w14:textId="77777777" w:rsidTr="0058036C">
        <w:trPr>
          <w:trHeight w:val="29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8EA3A" w14:textId="55E64C65" w:rsidR="0058036C" w:rsidRPr="0058036C" w:rsidRDefault="00C14F3A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p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E8BCA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57A41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00075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E511C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A7963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5</w:t>
            </w:r>
          </w:p>
        </w:tc>
      </w:tr>
      <w:tr w:rsidR="0058036C" w:rsidRPr="0058036C" w14:paraId="5EC3787F" w14:textId="77777777" w:rsidTr="0058036C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1D8AF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281D3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B43BB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2531A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AAAB7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41702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58036C" w:rsidRPr="0058036C" w14:paraId="6D9F8BB2" w14:textId="77777777" w:rsidTr="0058036C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29900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447F3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922E5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CA182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CA482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FF67A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8036C" w:rsidRPr="0058036C" w14:paraId="6418FE55" w14:textId="77777777" w:rsidTr="0058036C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F22A7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1253A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E03A1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DFE25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BB64C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D47D2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58036C" w:rsidRPr="0058036C" w14:paraId="275220DE" w14:textId="77777777" w:rsidTr="0058036C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1E1D1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0C7B9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AD1E9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398FC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0BE02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630FD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58036C" w:rsidRPr="0058036C" w14:paraId="2E387389" w14:textId="77777777" w:rsidTr="0058036C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3BF04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3B22E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74B41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ECD77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D0155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8EF13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8036C" w:rsidRPr="0058036C" w14:paraId="22F7A3AE" w14:textId="77777777" w:rsidTr="0058036C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51B1F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E51A0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E2709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C8226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9CBA4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61245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8036C" w:rsidRPr="0058036C" w14:paraId="503B1E2A" w14:textId="77777777" w:rsidTr="0058036C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F100C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75AED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80345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271B7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158DD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AF8E4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8036C" w:rsidRPr="0058036C" w14:paraId="30A238CA" w14:textId="77777777" w:rsidTr="0058036C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11B36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D93F3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1A6FE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056AE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A4D85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CA7E7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8036C" w:rsidRPr="0058036C" w14:paraId="753DE69A" w14:textId="77777777" w:rsidTr="0058036C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95820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6AD0D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99500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61391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9712C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79A79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8036C" w:rsidRPr="0058036C" w14:paraId="11525057" w14:textId="77777777" w:rsidTr="0058036C">
        <w:trPr>
          <w:trHeight w:val="29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48932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028B2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5ECDC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C969A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A7441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AA113" w14:textId="77777777" w:rsidR="0058036C" w:rsidRPr="0058036C" w:rsidRDefault="0058036C" w:rsidP="0058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3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</w:tbl>
    <w:p w14:paraId="30D71309" w14:textId="77777777" w:rsidR="0058036C" w:rsidRPr="002D03CD" w:rsidRDefault="0058036C" w:rsidP="00AB031E">
      <w:pPr>
        <w:rPr>
          <w:rFonts w:ascii="Times New Roman" w:hAnsi="Times New Roman" w:cs="Times New Roman"/>
        </w:rPr>
      </w:pPr>
    </w:p>
    <w:sectPr w:rsidR="0058036C" w:rsidRPr="002D0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DFC"/>
    <w:rsid w:val="000568DB"/>
    <w:rsid w:val="000E0949"/>
    <w:rsid w:val="000F6ADF"/>
    <w:rsid w:val="0025586D"/>
    <w:rsid w:val="002D03CD"/>
    <w:rsid w:val="00320524"/>
    <w:rsid w:val="003D1DFC"/>
    <w:rsid w:val="003F233A"/>
    <w:rsid w:val="00401729"/>
    <w:rsid w:val="0043496D"/>
    <w:rsid w:val="0058036C"/>
    <w:rsid w:val="005D2438"/>
    <w:rsid w:val="0061235B"/>
    <w:rsid w:val="006E4440"/>
    <w:rsid w:val="007F0693"/>
    <w:rsid w:val="008112F2"/>
    <w:rsid w:val="0090579D"/>
    <w:rsid w:val="009D0BDE"/>
    <w:rsid w:val="00A307F6"/>
    <w:rsid w:val="00A63258"/>
    <w:rsid w:val="00A91DB8"/>
    <w:rsid w:val="00AB031E"/>
    <w:rsid w:val="00AF1418"/>
    <w:rsid w:val="00BF529D"/>
    <w:rsid w:val="00C01AAF"/>
    <w:rsid w:val="00C14F3A"/>
    <w:rsid w:val="00C63E72"/>
    <w:rsid w:val="00CB586A"/>
    <w:rsid w:val="00D43797"/>
    <w:rsid w:val="00EE774B"/>
    <w:rsid w:val="00F72FEC"/>
    <w:rsid w:val="00F8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39EB5"/>
  <w15:chartTrackingRefBased/>
  <w15:docId w15:val="{7263FD4F-9041-42E8-841F-742A610B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D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D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D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D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D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D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D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D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D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D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D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D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D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D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D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D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D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D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D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D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D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D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D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D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D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D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D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D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3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chmitt</dc:creator>
  <cp:keywords/>
  <dc:description/>
  <cp:lastModifiedBy>Melissa Schmitt</cp:lastModifiedBy>
  <cp:revision>5</cp:revision>
  <dcterms:created xsi:type="dcterms:W3CDTF">2025-08-05T15:54:00Z</dcterms:created>
  <dcterms:modified xsi:type="dcterms:W3CDTF">2025-08-08T16:51:00Z</dcterms:modified>
</cp:coreProperties>
</file>